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5C1429" w14:textId="77777777" w:rsidR="002C1C3C" w:rsidRPr="0003607A" w:rsidRDefault="002C1C3C" w:rsidP="002A037E">
      <w:pPr>
        <w:tabs>
          <w:tab w:val="left" w:pos="10896"/>
        </w:tabs>
        <w:rPr>
          <w:rFonts w:ascii="Times New Roman" w:eastAsia="DFKai-SB" w:hAnsi="Times New Roman" w:cs="Times New Roman"/>
        </w:rPr>
      </w:pPr>
      <w:bookmarkStart w:id="0" w:name="_Hlk115012744"/>
    </w:p>
    <w:p w14:paraId="5381769B" w14:textId="05CC7474" w:rsidR="002C1C3C" w:rsidRPr="0003607A" w:rsidRDefault="002C1C3C" w:rsidP="002A037E">
      <w:pPr>
        <w:tabs>
          <w:tab w:val="left" w:pos="10896"/>
        </w:tabs>
        <w:rPr>
          <w:rFonts w:ascii="Times New Roman" w:hAnsi="Times New Roman" w:cs="Times New Roman"/>
          <w:szCs w:val="24"/>
        </w:rPr>
      </w:pPr>
      <w:r w:rsidRPr="0003607A">
        <w:rPr>
          <w:rFonts w:ascii="Times New Roman" w:eastAsia="DFKai-SB" w:hAnsi="Times New Roman" w:cs="Times New Roman"/>
        </w:rPr>
        <w:t>Supplementary Figure A. T</w:t>
      </w:r>
      <w:r w:rsidRPr="0003607A">
        <w:rPr>
          <w:rFonts w:ascii="Times New Roman" w:hAnsi="Times New Roman" w:cs="Times New Roman"/>
          <w:szCs w:val="24"/>
        </w:rPr>
        <w:t>he covariate-adjusted cumulative incidence curves of stroke among people with SMI compared with the control group.</w:t>
      </w:r>
    </w:p>
    <w:p w14:paraId="2730F699" w14:textId="77777777" w:rsidR="00784E60" w:rsidRPr="0003607A" w:rsidRDefault="00784E60" w:rsidP="002A037E">
      <w:pPr>
        <w:tabs>
          <w:tab w:val="left" w:pos="10896"/>
        </w:tabs>
        <w:rPr>
          <w:rFonts w:ascii="Times New Roman" w:eastAsia="DFKai-SB" w:hAnsi="Times New Roman" w:cs="Times New Roman"/>
        </w:rPr>
      </w:pPr>
    </w:p>
    <w:p w14:paraId="0279478F" w14:textId="11998C4E" w:rsidR="002C1C3C" w:rsidRPr="0003607A" w:rsidRDefault="002C1C3C">
      <w:pPr>
        <w:rPr>
          <w:rFonts w:ascii="Times New Roman" w:hAnsi="Times New Roman" w:cs="Times New Roman"/>
          <w:szCs w:val="24"/>
        </w:rPr>
      </w:pPr>
      <w:r w:rsidRPr="0003607A">
        <w:rPr>
          <w:rFonts w:ascii="Times New Roman" w:eastAsia="DFKai-SB" w:hAnsi="Times New Roman" w:cs="Times New Roman"/>
        </w:rPr>
        <w:t>Supplementary Figure B. T</w:t>
      </w:r>
      <w:r w:rsidRPr="0003607A">
        <w:rPr>
          <w:rFonts w:ascii="Times New Roman" w:hAnsi="Times New Roman" w:cs="Times New Roman"/>
          <w:szCs w:val="24"/>
        </w:rPr>
        <w:t xml:space="preserve">he covariate-adjusted cumulative incidence curves of suicide among </w:t>
      </w:r>
      <w:bookmarkStart w:id="1" w:name="_GoBack"/>
      <w:bookmarkEnd w:id="1"/>
      <w:r w:rsidRPr="0003607A">
        <w:rPr>
          <w:rFonts w:ascii="Times New Roman" w:hAnsi="Times New Roman" w:cs="Times New Roman"/>
          <w:szCs w:val="24"/>
        </w:rPr>
        <w:t>people with SMI compared with the control group.</w:t>
      </w:r>
    </w:p>
    <w:p w14:paraId="371AE6EE" w14:textId="77777777" w:rsidR="00784E60" w:rsidRPr="0003607A" w:rsidRDefault="00784E60">
      <w:pPr>
        <w:rPr>
          <w:rFonts w:ascii="Times New Roman" w:eastAsia="DFKai-SB" w:hAnsi="Times New Roman" w:cs="Times New Roman"/>
        </w:rPr>
      </w:pPr>
    </w:p>
    <w:p w14:paraId="2DE0DF56" w14:textId="45EDBDAD" w:rsidR="00C55373" w:rsidRPr="003305DC" w:rsidRDefault="002C1C3C">
      <w:pPr>
        <w:rPr>
          <w:rFonts w:ascii="Times New Roman" w:hAnsi="Times New Roman" w:cs="Times New Roman"/>
          <w:szCs w:val="24"/>
        </w:rPr>
      </w:pPr>
      <w:r w:rsidRPr="0003607A">
        <w:rPr>
          <w:rFonts w:ascii="Times New Roman" w:eastAsia="DFKai-SB" w:hAnsi="Times New Roman" w:cs="Times New Roman"/>
        </w:rPr>
        <w:t>Supplementary Figure C. T</w:t>
      </w:r>
      <w:r w:rsidRPr="0003607A">
        <w:rPr>
          <w:rFonts w:ascii="Times New Roman" w:hAnsi="Times New Roman" w:cs="Times New Roman"/>
          <w:szCs w:val="24"/>
        </w:rPr>
        <w:t>he covariate-adjusted cumulative incidence curves of death among people with SMI compared with the control group.</w:t>
      </w:r>
      <w:r w:rsidR="00975DC3" w:rsidRPr="0003607A">
        <w:rPr>
          <w:rFonts w:ascii="Times New Roman" w:hAnsi="Times New Roman" w:cs="Times New Roman"/>
          <w:szCs w:val="24"/>
        </w:rPr>
        <w:fldChar w:fldCharType="begin"/>
      </w:r>
      <w:r w:rsidR="0052312F" w:rsidRPr="0003607A">
        <w:rPr>
          <w:rFonts w:ascii="Times New Roman" w:hAnsi="Times New Roman" w:cs="Times New Roman"/>
          <w:szCs w:val="24"/>
        </w:rPr>
        <w:instrText xml:space="preserve"> ADDIN </w:instrText>
      </w:r>
      <w:r w:rsidR="00975DC3" w:rsidRPr="0003607A">
        <w:rPr>
          <w:rFonts w:ascii="Times New Roman" w:hAnsi="Times New Roman" w:cs="Times New Roman"/>
          <w:szCs w:val="24"/>
        </w:rPr>
        <w:fldChar w:fldCharType="end"/>
      </w:r>
      <w:bookmarkEnd w:id="0"/>
    </w:p>
    <w:sectPr w:rsidR="00C55373" w:rsidRPr="003305DC" w:rsidSect="0088257A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0CC985" w14:textId="77777777" w:rsidR="0088257A" w:rsidRDefault="0088257A" w:rsidP="004A38BA">
      <w:r>
        <w:separator/>
      </w:r>
    </w:p>
  </w:endnote>
  <w:endnote w:type="continuationSeparator" w:id="0">
    <w:p w14:paraId="41741EBC" w14:textId="77777777" w:rsidR="0088257A" w:rsidRDefault="0088257A" w:rsidP="004A38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FKai-SB">
    <w:altName w:val="Microsoft JhengHei Light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52885706"/>
      <w:docPartObj>
        <w:docPartGallery w:val="Page Numbers (Bottom of Page)"/>
        <w:docPartUnique/>
      </w:docPartObj>
    </w:sdtPr>
    <w:sdtEndPr/>
    <w:sdtContent>
      <w:p w14:paraId="0A62FFF2" w14:textId="3E702CCE" w:rsidR="009544AC" w:rsidRDefault="009544A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3607A" w:rsidRPr="0003607A">
          <w:rPr>
            <w:noProof/>
            <w:lang w:val="zh-TW"/>
          </w:rPr>
          <w:t>1</w:t>
        </w:r>
        <w:r>
          <w:fldChar w:fldCharType="end"/>
        </w:r>
      </w:p>
    </w:sdtContent>
  </w:sdt>
  <w:p w14:paraId="28D2BDDA" w14:textId="77777777" w:rsidR="009544AC" w:rsidRDefault="009544A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311B0F" w14:textId="77777777" w:rsidR="0088257A" w:rsidRDefault="0088257A" w:rsidP="004A38BA">
      <w:r>
        <w:separator/>
      </w:r>
    </w:p>
  </w:footnote>
  <w:footnote w:type="continuationSeparator" w:id="0">
    <w:p w14:paraId="0622D57A" w14:textId="77777777" w:rsidR="0088257A" w:rsidRDefault="0088257A" w:rsidP="004A38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proofState w:spelling="clean" w:grammar="clean"/>
  <w:defaultTabStop w:val="48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rok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ffzzptmftfale0fw8v550w0wd95rfwwxa5&quot;&gt;My EndNote Library_psychiatric disorder and comorbidity and motality-Converted&lt;record-ids&gt;&lt;item&gt;7&lt;/item&gt;&lt;item&gt;12&lt;/item&gt;&lt;item&gt;17&lt;/item&gt;&lt;item&gt;19&lt;/item&gt;&lt;item&gt;21&lt;/item&gt;&lt;item&gt;25&lt;/item&gt;&lt;item&gt;26&lt;/item&gt;&lt;item&gt;35&lt;/item&gt;&lt;item&gt;36&lt;/item&gt;&lt;item&gt;46&lt;/item&gt;&lt;item&gt;52&lt;/item&gt;&lt;item&gt;62&lt;/item&gt;&lt;item&gt;63&lt;/item&gt;&lt;item&gt;70&lt;/item&gt;&lt;item&gt;98&lt;/item&gt;&lt;item&gt;99&lt;/item&gt;&lt;item&gt;106&lt;/item&gt;&lt;item&gt;108&lt;/item&gt;&lt;item&gt;131&lt;/item&gt;&lt;item&gt;141&lt;/item&gt;&lt;item&gt;145&lt;/item&gt;&lt;item&gt;146&lt;/item&gt;&lt;item&gt;150&lt;/item&gt;&lt;item&gt;157&lt;/item&gt;&lt;item&gt;167&lt;/item&gt;&lt;item&gt;169&lt;/item&gt;&lt;item&gt;171&lt;/item&gt;&lt;item&gt;173&lt;/item&gt;&lt;item&gt;175&lt;/item&gt;&lt;item&gt;176&lt;/item&gt;&lt;item&gt;178&lt;/item&gt;&lt;item&gt;179&lt;/item&gt;&lt;item&gt;180&lt;/item&gt;&lt;item&gt;182&lt;/item&gt;&lt;item&gt;185&lt;/item&gt;&lt;item&gt;186&lt;/item&gt;&lt;item&gt;187&lt;/item&gt;&lt;item&gt;189&lt;/item&gt;&lt;item&gt;191&lt;/item&gt;&lt;item&gt;193&lt;/item&gt;&lt;item&gt;196&lt;/item&gt;&lt;item&gt;197&lt;/item&gt;&lt;item&gt;199&lt;/item&gt;&lt;item&gt;203&lt;/item&gt;&lt;item&gt;204&lt;/item&gt;&lt;item&gt;205&lt;/item&gt;&lt;item&gt;206&lt;/item&gt;&lt;item&gt;207&lt;/item&gt;&lt;/record-ids&gt;&lt;/item&gt;&lt;/Libraries&gt;"/>
  </w:docVars>
  <w:rsids>
    <w:rsidRoot w:val="00DC1EB2"/>
    <w:rsid w:val="0000468E"/>
    <w:rsid w:val="0000526C"/>
    <w:rsid w:val="0000770D"/>
    <w:rsid w:val="00014D0F"/>
    <w:rsid w:val="000154C5"/>
    <w:rsid w:val="00017E5B"/>
    <w:rsid w:val="0002223D"/>
    <w:rsid w:val="0002240B"/>
    <w:rsid w:val="0003607A"/>
    <w:rsid w:val="00037F2B"/>
    <w:rsid w:val="00041F4E"/>
    <w:rsid w:val="00042FBB"/>
    <w:rsid w:val="00043A87"/>
    <w:rsid w:val="000501AA"/>
    <w:rsid w:val="000541FB"/>
    <w:rsid w:val="000572A8"/>
    <w:rsid w:val="000656AE"/>
    <w:rsid w:val="00075F9A"/>
    <w:rsid w:val="00083004"/>
    <w:rsid w:val="0009054F"/>
    <w:rsid w:val="00092078"/>
    <w:rsid w:val="00092B38"/>
    <w:rsid w:val="00092C90"/>
    <w:rsid w:val="000975B7"/>
    <w:rsid w:val="000A1817"/>
    <w:rsid w:val="000A49BD"/>
    <w:rsid w:val="000A4E42"/>
    <w:rsid w:val="000A54B0"/>
    <w:rsid w:val="000A791A"/>
    <w:rsid w:val="000C40FF"/>
    <w:rsid w:val="000C56C0"/>
    <w:rsid w:val="000D05CE"/>
    <w:rsid w:val="000D7D8A"/>
    <w:rsid w:val="000E0B60"/>
    <w:rsid w:val="000E785E"/>
    <w:rsid w:val="000F6842"/>
    <w:rsid w:val="000F7773"/>
    <w:rsid w:val="00101E52"/>
    <w:rsid w:val="00106F22"/>
    <w:rsid w:val="0011755A"/>
    <w:rsid w:val="00123063"/>
    <w:rsid w:val="00130C5E"/>
    <w:rsid w:val="00131101"/>
    <w:rsid w:val="00133993"/>
    <w:rsid w:val="00143922"/>
    <w:rsid w:val="00144F59"/>
    <w:rsid w:val="00145F65"/>
    <w:rsid w:val="0015747F"/>
    <w:rsid w:val="00160C9F"/>
    <w:rsid w:val="001661F7"/>
    <w:rsid w:val="0016724F"/>
    <w:rsid w:val="00170CCB"/>
    <w:rsid w:val="0017227A"/>
    <w:rsid w:val="00173271"/>
    <w:rsid w:val="0017394F"/>
    <w:rsid w:val="001826C6"/>
    <w:rsid w:val="00187D50"/>
    <w:rsid w:val="00187E8A"/>
    <w:rsid w:val="00190489"/>
    <w:rsid w:val="001915C9"/>
    <w:rsid w:val="00191F4F"/>
    <w:rsid w:val="001A0080"/>
    <w:rsid w:val="001A0ADC"/>
    <w:rsid w:val="001A49FA"/>
    <w:rsid w:val="001A55F4"/>
    <w:rsid w:val="001A5A24"/>
    <w:rsid w:val="001B2EB0"/>
    <w:rsid w:val="001B3890"/>
    <w:rsid w:val="001B510C"/>
    <w:rsid w:val="001B5597"/>
    <w:rsid w:val="001B57B1"/>
    <w:rsid w:val="001C345D"/>
    <w:rsid w:val="001D2A55"/>
    <w:rsid w:val="001D3CD3"/>
    <w:rsid w:val="001D5096"/>
    <w:rsid w:val="001D7D8B"/>
    <w:rsid w:val="001E101A"/>
    <w:rsid w:val="001E520A"/>
    <w:rsid w:val="001E78C4"/>
    <w:rsid w:val="001F521C"/>
    <w:rsid w:val="002038BC"/>
    <w:rsid w:val="0020417F"/>
    <w:rsid w:val="002065AE"/>
    <w:rsid w:val="00210EB0"/>
    <w:rsid w:val="00216AE7"/>
    <w:rsid w:val="002172C7"/>
    <w:rsid w:val="0022200B"/>
    <w:rsid w:val="00231059"/>
    <w:rsid w:val="00242EDE"/>
    <w:rsid w:val="00243626"/>
    <w:rsid w:val="00245F00"/>
    <w:rsid w:val="0024690E"/>
    <w:rsid w:val="00247599"/>
    <w:rsid w:val="002505BD"/>
    <w:rsid w:val="002508AD"/>
    <w:rsid w:val="002533E3"/>
    <w:rsid w:val="00256781"/>
    <w:rsid w:val="00263D62"/>
    <w:rsid w:val="00273403"/>
    <w:rsid w:val="00274CBC"/>
    <w:rsid w:val="002764A8"/>
    <w:rsid w:val="00276CD9"/>
    <w:rsid w:val="00277B16"/>
    <w:rsid w:val="00277D58"/>
    <w:rsid w:val="00285495"/>
    <w:rsid w:val="002863F8"/>
    <w:rsid w:val="00286E63"/>
    <w:rsid w:val="0029107A"/>
    <w:rsid w:val="00293189"/>
    <w:rsid w:val="00294377"/>
    <w:rsid w:val="00295D88"/>
    <w:rsid w:val="002A037E"/>
    <w:rsid w:val="002A10BA"/>
    <w:rsid w:val="002A4540"/>
    <w:rsid w:val="002B08F7"/>
    <w:rsid w:val="002B6053"/>
    <w:rsid w:val="002B6B93"/>
    <w:rsid w:val="002C1C3C"/>
    <w:rsid w:val="002C6B7F"/>
    <w:rsid w:val="002D3F77"/>
    <w:rsid w:val="002D77AF"/>
    <w:rsid w:val="002E1D8E"/>
    <w:rsid w:val="002E2076"/>
    <w:rsid w:val="002E5ED4"/>
    <w:rsid w:val="002F09F9"/>
    <w:rsid w:val="002F1912"/>
    <w:rsid w:val="002F2510"/>
    <w:rsid w:val="00302B9F"/>
    <w:rsid w:val="00311C2D"/>
    <w:rsid w:val="00313ACD"/>
    <w:rsid w:val="00315C34"/>
    <w:rsid w:val="0032007E"/>
    <w:rsid w:val="00320B45"/>
    <w:rsid w:val="003246DE"/>
    <w:rsid w:val="003262D3"/>
    <w:rsid w:val="0032751C"/>
    <w:rsid w:val="003305DC"/>
    <w:rsid w:val="00334BDA"/>
    <w:rsid w:val="00336B94"/>
    <w:rsid w:val="00340B93"/>
    <w:rsid w:val="003421A9"/>
    <w:rsid w:val="00347C97"/>
    <w:rsid w:val="00360724"/>
    <w:rsid w:val="00361F1A"/>
    <w:rsid w:val="003651D6"/>
    <w:rsid w:val="0036716D"/>
    <w:rsid w:val="003764DB"/>
    <w:rsid w:val="003865EB"/>
    <w:rsid w:val="00386C44"/>
    <w:rsid w:val="00392125"/>
    <w:rsid w:val="00393C39"/>
    <w:rsid w:val="003948BD"/>
    <w:rsid w:val="0039537E"/>
    <w:rsid w:val="003A0DF4"/>
    <w:rsid w:val="003A2648"/>
    <w:rsid w:val="003A2E1A"/>
    <w:rsid w:val="003A391F"/>
    <w:rsid w:val="003A3FE9"/>
    <w:rsid w:val="003A4414"/>
    <w:rsid w:val="003C26D5"/>
    <w:rsid w:val="003C4BD2"/>
    <w:rsid w:val="003C7662"/>
    <w:rsid w:val="003D0B85"/>
    <w:rsid w:val="003D2C5C"/>
    <w:rsid w:val="003D59BF"/>
    <w:rsid w:val="003D64D3"/>
    <w:rsid w:val="003D7DB6"/>
    <w:rsid w:val="003E44CB"/>
    <w:rsid w:val="003E61AD"/>
    <w:rsid w:val="003E62E7"/>
    <w:rsid w:val="003E6CD0"/>
    <w:rsid w:val="003E72DF"/>
    <w:rsid w:val="003F233D"/>
    <w:rsid w:val="00401365"/>
    <w:rsid w:val="00403552"/>
    <w:rsid w:val="004038F3"/>
    <w:rsid w:val="00404332"/>
    <w:rsid w:val="0040497B"/>
    <w:rsid w:val="004059C7"/>
    <w:rsid w:val="00406246"/>
    <w:rsid w:val="00412764"/>
    <w:rsid w:val="00412AA2"/>
    <w:rsid w:val="00412BEA"/>
    <w:rsid w:val="004138B1"/>
    <w:rsid w:val="00414ACA"/>
    <w:rsid w:val="00415EE5"/>
    <w:rsid w:val="00416EEA"/>
    <w:rsid w:val="0042223C"/>
    <w:rsid w:val="00431708"/>
    <w:rsid w:val="004323B6"/>
    <w:rsid w:val="00440A98"/>
    <w:rsid w:val="00442BBD"/>
    <w:rsid w:val="004445C1"/>
    <w:rsid w:val="00445157"/>
    <w:rsid w:val="00445543"/>
    <w:rsid w:val="00446075"/>
    <w:rsid w:val="004557DB"/>
    <w:rsid w:val="004610EC"/>
    <w:rsid w:val="00461CDF"/>
    <w:rsid w:val="00467B1B"/>
    <w:rsid w:val="0047223F"/>
    <w:rsid w:val="004766C2"/>
    <w:rsid w:val="004831A5"/>
    <w:rsid w:val="00487144"/>
    <w:rsid w:val="004879B9"/>
    <w:rsid w:val="0049461B"/>
    <w:rsid w:val="004A0EA0"/>
    <w:rsid w:val="004A32D5"/>
    <w:rsid w:val="004A37ED"/>
    <w:rsid w:val="004A38BA"/>
    <w:rsid w:val="004A5106"/>
    <w:rsid w:val="004A7DCD"/>
    <w:rsid w:val="004C107F"/>
    <w:rsid w:val="004C488F"/>
    <w:rsid w:val="004C731A"/>
    <w:rsid w:val="004D3CE2"/>
    <w:rsid w:val="00501F0B"/>
    <w:rsid w:val="00503027"/>
    <w:rsid w:val="0050368C"/>
    <w:rsid w:val="00503AEA"/>
    <w:rsid w:val="0051023C"/>
    <w:rsid w:val="00510C73"/>
    <w:rsid w:val="0051338C"/>
    <w:rsid w:val="0051362C"/>
    <w:rsid w:val="005227ED"/>
    <w:rsid w:val="0052312F"/>
    <w:rsid w:val="005246E2"/>
    <w:rsid w:val="00525A7A"/>
    <w:rsid w:val="005308E1"/>
    <w:rsid w:val="0053449A"/>
    <w:rsid w:val="00543A7D"/>
    <w:rsid w:val="00547BBF"/>
    <w:rsid w:val="00547C9B"/>
    <w:rsid w:val="00547EAB"/>
    <w:rsid w:val="00551668"/>
    <w:rsid w:val="0055390D"/>
    <w:rsid w:val="00556575"/>
    <w:rsid w:val="00556CB8"/>
    <w:rsid w:val="00560E66"/>
    <w:rsid w:val="005624CA"/>
    <w:rsid w:val="00564521"/>
    <w:rsid w:val="005736CB"/>
    <w:rsid w:val="00576535"/>
    <w:rsid w:val="00581FA7"/>
    <w:rsid w:val="00584367"/>
    <w:rsid w:val="00587759"/>
    <w:rsid w:val="00590248"/>
    <w:rsid w:val="00593651"/>
    <w:rsid w:val="00594E50"/>
    <w:rsid w:val="00597EAB"/>
    <w:rsid w:val="005A0025"/>
    <w:rsid w:val="005B3F23"/>
    <w:rsid w:val="005B4FC3"/>
    <w:rsid w:val="005B6E8F"/>
    <w:rsid w:val="005C2E4E"/>
    <w:rsid w:val="005C3E58"/>
    <w:rsid w:val="005D5F74"/>
    <w:rsid w:val="005D7ADF"/>
    <w:rsid w:val="005D7C32"/>
    <w:rsid w:val="005E6A13"/>
    <w:rsid w:val="005F1998"/>
    <w:rsid w:val="005F65C0"/>
    <w:rsid w:val="006017E7"/>
    <w:rsid w:val="00602DF5"/>
    <w:rsid w:val="00616EB5"/>
    <w:rsid w:val="00617C44"/>
    <w:rsid w:val="00620D6B"/>
    <w:rsid w:val="00621F65"/>
    <w:rsid w:val="00622810"/>
    <w:rsid w:val="00622E73"/>
    <w:rsid w:val="00626421"/>
    <w:rsid w:val="00630182"/>
    <w:rsid w:val="00632577"/>
    <w:rsid w:val="00636299"/>
    <w:rsid w:val="00637DEC"/>
    <w:rsid w:val="006423AB"/>
    <w:rsid w:val="00642935"/>
    <w:rsid w:val="00650D8E"/>
    <w:rsid w:val="006511BF"/>
    <w:rsid w:val="006540B0"/>
    <w:rsid w:val="00657745"/>
    <w:rsid w:val="00663C1B"/>
    <w:rsid w:val="00674C5E"/>
    <w:rsid w:val="006771F6"/>
    <w:rsid w:val="0068399D"/>
    <w:rsid w:val="006863CC"/>
    <w:rsid w:val="006868E6"/>
    <w:rsid w:val="00687666"/>
    <w:rsid w:val="00687F43"/>
    <w:rsid w:val="00695A9C"/>
    <w:rsid w:val="006A74ED"/>
    <w:rsid w:val="006A7981"/>
    <w:rsid w:val="006B062A"/>
    <w:rsid w:val="006B1090"/>
    <w:rsid w:val="006B23F1"/>
    <w:rsid w:val="006B53E7"/>
    <w:rsid w:val="006B6143"/>
    <w:rsid w:val="006B64CE"/>
    <w:rsid w:val="006C4F02"/>
    <w:rsid w:val="006C52FB"/>
    <w:rsid w:val="006C5524"/>
    <w:rsid w:val="006C57C1"/>
    <w:rsid w:val="006D2FAF"/>
    <w:rsid w:val="006D6760"/>
    <w:rsid w:val="006D69BD"/>
    <w:rsid w:val="006E23C9"/>
    <w:rsid w:val="006E275D"/>
    <w:rsid w:val="006E65C2"/>
    <w:rsid w:val="006E7947"/>
    <w:rsid w:val="006F074B"/>
    <w:rsid w:val="006F1506"/>
    <w:rsid w:val="006F1ECC"/>
    <w:rsid w:val="006F2CB5"/>
    <w:rsid w:val="00700F16"/>
    <w:rsid w:val="00702C4C"/>
    <w:rsid w:val="00707007"/>
    <w:rsid w:val="00710159"/>
    <w:rsid w:val="007108A1"/>
    <w:rsid w:val="00711E34"/>
    <w:rsid w:val="007135A3"/>
    <w:rsid w:val="00715491"/>
    <w:rsid w:val="0071747B"/>
    <w:rsid w:val="00720F5A"/>
    <w:rsid w:val="00723197"/>
    <w:rsid w:val="00726939"/>
    <w:rsid w:val="007306EF"/>
    <w:rsid w:val="0073489E"/>
    <w:rsid w:val="0073678D"/>
    <w:rsid w:val="007405FC"/>
    <w:rsid w:val="00740B1F"/>
    <w:rsid w:val="0074468A"/>
    <w:rsid w:val="00746BA5"/>
    <w:rsid w:val="007479E8"/>
    <w:rsid w:val="00750202"/>
    <w:rsid w:val="00751553"/>
    <w:rsid w:val="007530FC"/>
    <w:rsid w:val="007631A0"/>
    <w:rsid w:val="00771752"/>
    <w:rsid w:val="0077271F"/>
    <w:rsid w:val="00772CF2"/>
    <w:rsid w:val="00773524"/>
    <w:rsid w:val="00781979"/>
    <w:rsid w:val="0078359B"/>
    <w:rsid w:val="00784E60"/>
    <w:rsid w:val="00786720"/>
    <w:rsid w:val="00791374"/>
    <w:rsid w:val="00792D0D"/>
    <w:rsid w:val="00794236"/>
    <w:rsid w:val="00794C4E"/>
    <w:rsid w:val="00796F6D"/>
    <w:rsid w:val="007B0EDF"/>
    <w:rsid w:val="007B15F3"/>
    <w:rsid w:val="007B4304"/>
    <w:rsid w:val="007B481D"/>
    <w:rsid w:val="007C0BCC"/>
    <w:rsid w:val="007C1319"/>
    <w:rsid w:val="007C140A"/>
    <w:rsid w:val="007C2D13"/>
    <w:rsid w:val="007C62A6"/>
    <w:rsid w:val="007C62DC"/>
    <w:rsid w:val="007C6E80"/>
    <w:rsid w:val="007D2BE8"/>
    <w:rsid w:val="007D2C6A"/>
    <w:rsid w:val="007D40AA"/>
    <w:rsid w:val="007D4A3B"/>
    <w:rsid w:val="007D6DDC"/>
    <w:rsid w:val="007D6DF7"/>
    <w:rsid w:val="007E598E"/>
    <w:rsid w:val="007E7130"/>
    <w:rsid w:val="007F0007"/>
    <w:rsid w:val="007F2A5C"/>
    <w:rsid w:val="007F495E"/>
    <w:rsid w:val="007F60B8"/>
    <w:rsid w:val="008044FC"/>
    <w:rsid w:val="00812F3C"/>
    <w:rsid w:val="00813168"/>
    <w:rsid w:val="008151C6"/>
    <w:rsid w:val="00815650"/>
    <w:rsid w:val="00815DD6"/>
    <w:rsid w:val="00815EF8"/>
    <w:rsid w:val="00816CE6"/>
    <w:rsid w:val="00820492"/>
    <w:rsid w:val="00821508"/>
    <w:rsid w:val="0082152A"/>
    <w:rsid w:val="00823AFC"/>
    <w:rsid w:val="008304B3"/>
    <w:rsid w:val="00832CCD"/>
    <w:rsid w:val="0083492F"/>
    <w:rsid w:val="00841281"/>
    <w:rsid w:val="00842DF1"/>
    <w:rsid w:val="0084392C"/>
    <w:rsid w:val="00846FEA"/>
    <w:rsid w:val="00850118"/>
    <w:rsid w:val="00851B2E"/>
    <w:rsid w:val="008523E8"/>
    <w:rsid w:val="008618BE"/>
    <w:rsid w:val="00861AF9"/>
    <w:rsid w:val="00870517"/>
    <w:rsid w:val="008729B9"/>
    <w:rsid w:val="00872B9B"/>
    <w:rsid w:val="00876463"/>
    <w:rsid w:val="00876DA1"/>
    <w:rsid w:val="0088257A"/>
    <w:rsid w:val="00883C8C"/>
    <w:rsid w:val="00884760"/>
    <w:rsid w:val="00886BAD"/>
    <w:rsid w:val="00887DD8"/>
    <w:rsid w:val="00897B7F"/>
    <w:rsid w:val="008A2CA5"/>
    <w:rsid w:val="008A2CB8"/>
    <w:rsid w:val="008A751E"/>
    <w:rsid w:val="008B0C27"/>
    <w:rsid w:val="008B1D90"/>
    <w:rsid w:val="008B3E67"/>
    <w:rsid w:val="008C7CF6"/>
    <w:rsid w:val="008D1C2D"/>
    <w:rsid w:val="008D239B"/>
    <w:rsid w:val="008D25B1"/>
    <w:rsid w:val="008D7554"/>
    <w:rsid w:val="008F67CF"/>
    <w:rsid w:val="008F704B"/>
    <w:rsid w:val="008F7F79"/>
    <w:rsid w:val="00905923"/>
    <w:rsid w:val="009069CE"/>
    <w:rsid w:val="009108CF"/>
    <w:rsid w:val="009120BF"/>
    <w:rsid w:val="00913448"/>
    <w:rsid w:val="009149AD"/>
    <w:rsid w:val="0092450D"/>
    <w:rsid w:val="00931767"/>
    <w:rsid w:val="00936798"/>
    <w:rsid w:val="00936F60"/>
    <w:rsid w:val="00941552"/>
    <w:rsid w:val="00942B93"/>
    <w:rsid w:val="009433C1"/>
    <w:rsid w:val="00950059"/>
    <w:rsid w:val="00950D41"/>
    <w:rsid w:val="00953FB5"/>
    <w:rsid w:val="009544AC"/>
    <w:rsid w:val="0095468C"/>
    <w:rsid w:val="00960A4C"/>
    <w:rsid w:val="00960CCD"/>
    <w:rsid w:val="009637F9"/>
    <w:rsid w:val="00965EFD"/>
    <w:rsid w:val="009672D6"/>
    <w:rsid w:val="009673B5"/>
    <w:rsid w:val="00970671"/>
    <w:rsid w:val="0097102F"/>
    <w:rsid w:val="0097245F"/>
    <w:rsid w:val="00974716"/>
    <w:rsid w:val="00974EA6"/>
    <w:rsid w:val="00975DC3"/>
    <w:rsid w:val="009859B7"/>
    <w:rsid w:val="00985EC6"/>
    <w:rsid w:val="00986993"/>
    <w:rsid w:val="00992E45"/>
    <w:rsid w:val="00994271"/>
    <w:rsid w:val="00994D47"/>
    <w:rsid w:val="00997CDC"/>
    <w:rsid w:val="009A1F2D"/>
    <w:rsid w:val="009A239F"/>
    <w:rsid w:val="009A7045"/>
    <w:rsid w:val="009A70F3"/>
    <w:rsid w:val="009B55B8"/>
    <w:rsid w:val="009B6BA5"/>
    <w:rsid w:val="009C263E"/>
    <w:rsid w:val="009C69E1"/>
    <w:rsid w:val="009D0C59"/>
    <w:rsid w:val="009D0DAC"/>
    <w:rsid w:val="009D324F"/>
    <w:rsid w:val="009D5DC7"/>
    <w:rsid w:val="009D7A35"/>
    <w:rsid w:val="009D7B34"/>
    <w:rsid w:val="009E52D6"/>
    <w:rsid w:val="009E690B"/>
    <w:rsid w:val="009F1B4C"/>
    <w:rsid w:val="00A048FC"/>
    <w:rsid w:val="00A06DF9"/>
    <w:rsid w:val="00A12507"/>
    <w:rsid w:val="00A23684"/>
    <w:rsid w:val="00A23842"/>
    <w:rsid w:val="00A2500F"/>
    <w:rsid w:val="00A25A2D"/>
    <w:rsid w:val="00A3429E"/>
    <w:rsid w:val="00A35D87"/>
    <w:rsid w:val="00A375FC"/>
    <w:rsid w:val="00A4032A"/>
    <w:rsid w:val="00A40B22"/>
    <w:rsid w:val="00A43880"/>
    <w:rsid w:val="00A5044A"/>
    <w:rsid w:val="00A506EE"/>
    <w:rsid w:val="00A51371"/>
    <w:rsid w:val="00A51F76"/>
    <w:rsid w:val="00A52427"/>
    <w:rsid w:val="00A54083"/>
    <w:rsid w:val="00A543B9"/>
    <w:rsid w:val="00A5504A"/>
    <w:rsid w:val="00A57C85"/>
    <w:rsid w:val="00A57E65"/>
    <w:rsid w:val="00A62A14"/>
    <w:rsid w:val="00A804D1"/>
    <w:rsid w:val="00A80D48"/>
    <w:rsid w:val="00A86CAE"/>
    <w:rsid w:val="00A87CC8"/>
    <w:rsid w:val="00A91FA6"/>
    <w:rsid w:val="00A927F2"/>
    <w:rsid w:val="00A92810"/>
    <w:rsid w:val="00A94CF7"/>
    <w:rsid w:val="00AA2CB9"/>
    <w:rsid w:val="00AA5947"/>
    <w:rsid w:val="00AA7CA4"/>
    <w:rsid w:val="00AB3FAE"/>
    <w:rsid w:val="00AC17B8"/>
    <w:rsid w:val="00AC62BF"/>
    <w:rsid w:val="00AD5739"/>
    <w:rsid w:val="00AD61D4"/>
    <w:rsid w:val="00AE0D5A"/>
    <w:rsid w:val="00AE4455"/>
    <w:rsid w:val="00AF0FEA"/>
    <w:rsid w:val="00AF4A85"/>
    <w:rsid w:val="00B00EFD"/>
    <w:rsid w:val="00B02CEB"/>
    <w:rsid w:val="00B02E00"/>
    <w:rsid w:val="00B02E55"/>
    <w:rsid w:val="00B052FF"/>
    <w:rsid w:val="00B20685"/>
    <w:rsid w:val="00B21068"/>
    <w:rsid w:val="00B249A4"/>
    <w:rsid w:val="00B25839"/>
    <w:rsid w:val="00B261EF"/>
    <w:rsid w:val="00B32B3D"/>
    <w:rsid w:val="00B337E4"/>
    <w:rsid w:val="00B40DAF"/>
    <w:rsid w:val="00B417BE"/>
    <w:rsid w:val="00B44139"/>
    <w:rsid w:val="00B4504C"/>
    <w:rsid w:val="00B46444"/>
    <w:rsid w:val="00B532BE"/>
    <w:rsid w:val="00B54208"/>
    <w:rsid w:val="00B61201"/>
    <w:rsid w:val="00B6122C"/>
    <w:rsid w:val="00B7349F"/>
    <w:rsid w:val="00B7588F"/>
    <w:rsid w:val="00B76802"/>
    <w:rsid w:val="00B80A18"/>
    <w:rsid w:val="00B81EED"/>
    <w:rsid w:val="00B8591E"/>
    <w:rsid w:val="00B91A54"/>
    <w:rsid w:val="00B91E86"/>
    <w:rsid w:val="00B92252"/>
    <w:rsid w:val="00B934FF"/>
    <w:rsid w:val="00B956B2"/>
    <w:rsid w:val="00B96118"/>
    <w:rsid w:val="00BA60ED"/>
    <w:rsid w:val="00BB0E11"/>
    <w:rsid w:val="00BB305B"/>
    <w:rsid w:val="00BC09A2"/>
    <w:rsid w:val="00BC45F5"/>
    <w:rsid w:val="00BD082B"/>
    <w:rsid w:val="00BD1BF4"/>
    <w:rsid w:val="00BD2D05"/>
    <w:rsid w:val="00BD5D71"/>
    <w:rsid w:val="00BD64F3"/>
    <w:rsid w:val="00BE3F29"/>
    <w:rsid w:val="00BE43C6"/>
    <w:rsid w:val="00BE4AB2"/>
    <w:rsid w:val="00BE640C"/>
    <w:rsid w:val="00C02C5C"/>
    <w:rsid w:val="00C02D67"/>
    <w:rsid w:val="00C06E7A"/>
    <w:rsid w:val="00C119A2"/>
    <w:rsid w:val="00C11AE3"/>
    <w:rsid w:val="00C138A0"/>
    <w:rsid w:val="00C161F5"/>
    <w:rsid w:val="00C17B3A"/>
    <w:rsid w:val="00C21527"/>
    <w:rsid w:val="00C21C86"/>
    <w:rsid w:val="00C233B7"/>
    <w:rsid w:val="00C25468"/>
    <w:rsid w:val="00C26058"/>
    <w:rsid w:val="00C278CE"/>
    <w:rsid w:val="00C34A30"/>
    <w:rsid w:val="00C35E04"/>
    <w:rsid w:val="00C36315"/>
    <w:rsid w:val="00C40CE2"/>
    <w:rsid w:val="00C423CE"/>
    <w:rsid w:val="00C42BE6"/>
    <w:rsid w:val="00C42FC1"/>
    <w:rsid w:val="00C43E93"/>
    <w:rsid w:val="00C4401A"/>
    <w:rsid w:val="00C45FB0"/>
    <w:rsid w:val="00C5188F"/>
    <w:rsid w:val="00C52158"/>
    <w:rsid w:val="00C544F0"/>
    <w:rsid w:val="00C55373"/>
    <w:rsid w:val="00C55C4F"/>
    <w:rsid w:val="00C57521"/>
    <w:rsid w:val="00C642AF"/>
    <w:rsid w:val="00C6762B"/>
    <w:rsid w:val="00C67837"/>
    <w:rsid w:val="00C7031D"/>
    <w:rsid w:val="00C73662"/>
    <w:rsid w:val="00C80C03"/>
    <w:rsid w:val="00C80F8F"/>
    <w:rsid w:val="00C821A8"/>
    <w:rsid w:val="00C8348A"/>
    <w:rsid w:val="00C85CB5"/>
    <w:rsid w:val="00C93EAA"/>
    <w:rsid w:val="00C946BA"/>
    <w:rsid w:val="00C96C96"/>
    <w:rsid w:val="00CA10F5"/>
    <w:rsid w:val="00CA1295"/>
    <w:rsid w:val="00CA24B8"/>
    <w:rsid w:val="00CA4C53"/>
    <w:rsid w:val="00CA6982"/>
    <w:rsid w:val="00CB0B28"/>
    <w:rsid w:val="00CB272E"/>
    <w:rsid w:val="00CB3BAD"/>
    <w:rsid w:val="00CB4660"/>
    <w:rsid w:val="00CB4844"/>
    <w:rsid w:val="00CB6BF7"/>
    <w:rsid w:val="00CC3B10"/>
    <w:rsid w:val="00CC4464"/>
    <w:rsid w:val="00CC4797"/>
    <w:rsid w:val="00CC7764"/>
    <w:rsid w:val="00CD0699"/>
    <w:rsid w:val="00CD1A66"/>
    <w:rsid w:val="00CD4197"/>
    <w:rsid w:val="00CD588C"/>
    <w:rsid w:val="00CD759B"/>
    <w:rsid w:val="00CE0A00"/>
    <w:rsid w:val="00CE1D31"/>
    <w:rsid w:val="00CE35A2"/>
    <w:rsid w:val="00CE5BCA"/>
    <w:rsid w:val="00D02DF7"/>
    <w:rsid w:val="00D07E2B"/>
    <w:rsid w:val="00D15392"/>
    <w:rsid w:val="00D20419"/>
    <w:rsid w:val="00D23616"/>
    <w:rsid w:val="00D30EB2"/>
    <w:rsid w:val="00D33E58"/>
    <w:rsid w:val="00D43FAA"/>
    <w:rsid w:val="00D47045"/>
    <w:rsid w:val="00D504D1"/>
    <w:rsid w:val="00D50FA3"/>
    <w:rsid w:val="00D517EE"/>
    <w:rsid w:val="00D544F3"/>
    <w:rsid w:val="00D55F84"/>
    <w:rsid w:val="00D62EEA"/>
    <w:rsid w:val="00D65A3B"/>
    <w:rsid w:val="00D66D24"/>
    <w:rsid w:val="00D84EF1"/>
    <w:rsid w:val="00D87D52"/>
    <w:rsid w:val="00D93861"/>
    <w:rsid w:val="00D97390"/>
    <w:rsid w:val="00DA0D67"/>
    <w:rsid w:val="00DA0F3C"/>
    <w:rsid w:val="00DA22B5"/>
    <w:rsid w:val="00DB09C2"/>
    <w:rsid w:val="00DB103D"/>
    <w:rsid w:val="00DB34CA"/>
    <w:rsid w:val="00DB374F"/>
    <w:rsid w:val="00DB4853"/>
    <w:rsid w:val="00DB52E9"/>
    <w:rsid w:val="00DC110F"/>
    <w:rsid w:val="00DC12F2"/>
    <w:rsid w:val="00DC1EB2"/>
    <w:rsid w:val="00DC6998"/>
    <w:rsid w:val="00DD3116"/>
    <w:rsid w:val="00DD53CA"/>
    <w:rsid w:val="00DE0264"/>
    <w:rsid w:val="00DE328D"/>
    <w:rsid w:val="00DE374E"/>
    <w:rsid w:val="00DF4DC4"/>
    <w:rsid w:val="00E0601B"/>
    <w:rsid w:val="00E2051A"/>
    <w:rsid w:val="00E206E1"/>
    <w:rsid w:val="00E3339C"/>
    <w:rsid w:val="00E35A72"/>
    <w:rsid w:val="00E37B1D"/>
    <w:rsid w:val="00E40C23"/>
    <w:rsid w:val="00E41A6A"/>
    <w:rsid w:val="00E42107"/>
    <w:rsid w:val="00E46798"/>
    <w:rsid w:val="00E50096"/>
    <w:rsid w:val="00E53680"/>
    <w:rsid w:val="00E53CAD"/>
    <w:rsid w:val="00E60515"/>
    <w:rsid w:val="00E61953"/>
    <w:rsid w:val="00E637B8"/>
    <w:rsid w:val="00E64160"/>
    <w:rsid w:val="00E64DD8"/>
    <w:rsid w:val="00E75117"/>
    <w:rsid w:val="00E77225"/>
    <w:rsid w:val="00E83D69"/>
    <w:rsid w:val="00E91DB4"/>
    <w:rsid w:val="00EA1418"/>
    <w:rsid w:val="00EA2996"/>
    <w:rsid w:val="00EA6990"/>
    <w:rsid w:val="00EC22A7"/>
    <w:rsid w:val="00EC64C9"/>
    <w:rsid w:val="00ED3430"/>
    <w:rsid w:val="00ED64DF"/>
    <w:rsid w:val="00ED6D47"/>
    <w:rsid w:val="00EE297C"/>
    <w:rsid w:val="00EE3AAA"/>
    <w:rsid w:val="00EE74BA"/>
    <w:rsid w:val="00EF3037"/>
    <w:rsid w:val="00EF4A6B"/>
    <w:rsid w:val="00EF5B80"/>
    <w:rsid w:val="00F00A9F"/>
    <w:rsid w:val="00F01E29"/>
    <w:rsid w:val="00F06757"/>
    <w:rsid w:val="00F10494"/>
    <w:rsid w:val="00F1204F"/>
    <w:rsid w:val="00F13AAB"/>
    <w:rsid w:val="00F27E8A"/>
    <w:rsid w:val="00F41448"/>
    <w:rsid w:val="00F4187A"/>
    <w:rsid w:val="00F41E3D"/>
    <w:rsid w:val="00F43CC9"/>
    <w:rsid w:val="00F51002"/>
    <w:rsid w:val="00F517FF"/>
    <w:rsid w:val="00F51F5E"/>
    <w:rsid w:val="00F57088"/>
    <w:rsid w:val="00F62335"/>
    <w:rsid w:val="00F66565"/>
    <w:rsid w:val="00F67500"/>
    <w:rsid w:val="00F7130D"/>
    <w:rsid w:val="00F73467"/>
    <w:rsid w:val="00F738BA"/>
    <w:rsid w:val="00F80F92"/>
    <w:rsid w:val="00F82BB2"/>
    <w:rsid w:val="00F83DC4"/>
    <w:rsid w:val="00F90DB8"/>
    <w:rsid w:val="00F93B95"/>
    <w:rsid w:val="00F95A9B"/>
    <w:rsid w:val="00FA0C90"/>
    <w:rsid w:val="00FA22DD"/>
    <w:rsid w:val="00FB0D56"/>
    <w:rsid w:val="00FB1117"/>
    <w:rsid w:val="00FB2A2B"/>
    <w:rsid w:val="00FB3A4D"/>
    <w:rsid w:val="00FB3D53"/>
    <w:rsid w:val="00FB5543"/>
    <w:rsid w:val="00FB6CDA"/>
    <w:rsid w:val="00FB7771"/>
    <w:rsid w:val="00FC2A9E"/>
    <w:rsid w:val="00FD0782"/>
    <w:rsid w:val="00FD38EB"/>
    <w:rsid w:val="00FE3014"/>
    <w:rsid w:val="00FE4058"/>
    <w:rsid w:val="00FF17A2"/>
    <w:rsid w:val="00FF1A9F"/>
    <w:rsid w:val="00FF43D6"/>
    <w:rsid w:val="00FF7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9985082"/>
  <w15:docId w15:val="{6FCAEF5D-3D91-4D7C-97F5-9B7013563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7599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CE5BCA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08F7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rsid w:val="000D05CE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0D05C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0D05CE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0D05CE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4A38B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A38BA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A38B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A38BA"/>
    <w:rPr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2B08F7"/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ListParagraph">
    <w:name w:val="List Paragraph"/>
    <w:basedOn w:val="Normal"/>
    <w:uiPriority w:val="34"/>
    <w:qFormat/>
    <w:rsid w:val="003E61AD"/>
    <w:pPr>
      <w:ind w:left="480"/>
    </w:pPr>
  </w:style>
  <w:style w:type="character" w:styleId="Hyperlink">
    <w:name w:val="Hyperlink"/>
    <w:basedOn w:val="DefaultParagraphFont"/>
    <w:uiPriority w:val="99"/>
    <w:unhideWhenUsed/>
    <w:rsid w:val="0075020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61CDF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CE5BCA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1">
    <w:name w:val="未解析的提及1"/>
    <w:basedOn w:val="DefaultParagraphFont"/>
    <w:uiPriority w:val="99"/>
    <w:semiHidden/>
    <w:unhideWhenUsed/>
    <w:rsid w:val="00CE5BC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E5BC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E5BCA"/>
  </w:style>
  <w:style w:type="character" w:customStyle="1" w:styleId="CommentTextChar">
    <w:name w:val="Comment Text Char"/>
    <w:basedOn w:val="DefaultParagraphFont"/>
    <w:link w:val="CommentText"/>
    <w:uiPriority w:val="99"/>
    <w:rsid w:val="00CE5BC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5B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5BCA"/>
    <w:rPr>
      <w:b/>
      <w:bCs/>
    </w:rPr>
  </w:style>
  <w:style w:type="paragraph" w:styleId="Revision">
    <w:name w:val="Revision"/>
    <w:hidden/>
    <w:uiPriority w:val="99"/>
    <w:semiHidden/>
    <w:rsid w:val="00CE5BCA"/>
  </w:style>
  <w:style w:type="paragraph" w:styleId="BalloonText">
    <w:name w:val="Balloon Text"/>
    <w:basedOn w:val="Normal"/>
    <w:link w:val="BalloonTextChar"/>
    <w:uiPriority w:val="99"/>
    <w:semiHidden/>
    <w:unhideWhenUsed/>
    <w:rsid w:val="00CE5BC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5BCA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CE5BCA"/>
    <w:pPr>
      <w:widowControl w:val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291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4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8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16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26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659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864E687-5487-4E19-BCBE-9DB46C2EEFCB}">
  <we:reference id="wa200000368" version="1.0.0.0" store="en-US" storeType="OMEX"/>
  <we:alternateReferences>
    <we:reference id="wa200000368" version="1.0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B7A9926-A7F6-4A77-8BD4-2C4F3001C7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9</TotalTime>
  <Pages>1</Pages>
  <Words>57</Words>
  <Characters>375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uh</dc:creator>
  <cp:keywords/>
  <dc:description/>
  <cp:lastModifiedBy>THARANI S</cp:lastModifiedBy>
  <cp:revision>11</cp:revision>
  <dcterms:created xsi:type="dcterms:W3CDTF">2024-02-04T17:10:00Z</dcterms:created>
  <dcterms:modified xsi:type="dcterms:W3CDTF">2024-02-26T0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daef07ffbec72f40d51aaf19585b16ee4350e42a4bc9461e20fef5c36b76af</vt:lpwstr>
  </property>
</Properties>
</file>